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F7954" w14:textId="7994A081" w:rsidR="00AF0976" w:rsidRPr="005E5081" w:rsidRDefault="00AF0976" w:rsidP="005E5081">
      <w:pPr>
        <w:jc w:val="both"/>
        <w:rPr>
          <w:rFonts w:ascii="Times New Roman" w:hAnsi="Times New Roman" w:cs="Times New Roman"/>
          <w:sz w:val="24"/>
          <w:szCs w:val="24"/>
        </w:rPr>
      </w:pPr>
      <w:r w:rsidRPr="005E5081">
        <w:rPr>
          <w:rFonts w:ascii="Times New Roman" w:hAnsi="Times New Roman" w:cs="Times New Roman"/>
          <w:sz w:val="24"/>
          <w:szCs w:val="24"/>
        </w:rPr>
        <w:t>Supplementary Figure S</w:t>
      </w:r>
      <w:r w:rsidR="00AE1DEA">
        <w:rPr>
          <w:rFonts w:ascii="Times New Roman" w:hAnsi="Times New Roman" w:cs="Times New Roman"/>
          <w:sz w:val="24"/>
          <w:szCs w:val="24"/>
        </w:rPr>
        <w:t>1</w:t>
      </w:r>
      <w:r w:rsidR="0000343C" w:rsidRPr="005E5081">
        <w:rPr>
          <w:rFonts w:ascii="Times New Roman" w:hAnsi="Times New Roman" w:cs="Times New Roman"/>
          <w:sz w:val="24"/>
          <w:szCs w:val="24"/>
        </w:rPr>
        <w:t>. R</w:t>
      </w:r>
      <w:r w:rsidR="00250E64" w:rsidRPr="005E5081">
        <w:rPr>
          <w:rFonts w:ascii="Times New Roman" w:hAnsi="Times New Roman" w:cs="Times New Roman"/>
          <w:sz w:val="24"/>
          <w:szCs w:val="24"/>
        </w:rPr>
        <w:t xml:space="preserve">epresentative image of </w:t>
      </w:r>
      <w:r w:rsidR="0022478B" w:rsidRPr="005E5081">
        <w:rPr>
          <w:rFonts w:ascii="Times New Roman" w:hAnsi="Times New Roman" w:cs="Times New Roman"/>
          <w:sz w:val="24"/>
          <w:szCs w:val="24"/>
          <w:lang w:val="en-US"/>
        </w:rPr>
        <w:t xml:space="preserve">Molecular screening of DNA samples for the presence of </w:t>
      </w:r>
      <w:r w:rsidR="0022478B" w:rsidRPr="005E5081">
        <w:rPr>
          <w:rFonts w:ascii="Times New Roman" w:hAnsi="Times New Roman" w:cs="Times New Roman"/>
          <w:i/>
          <w:iCs/>
          <w:sz w:val="24"/>
          <w:szCs w:val="24"/>
          <w:lang w:val="en-US"/>
        </w:rPr>
        <w:t>O. tsutsugamushi</w:t>
      </w:r>
      <w:r w:rsidR="007200DA" w:rsidRPr="005E50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15DF6" w:rsidRPr="005E5081">
        <w:rPr>
          <w:rFonts w:ascii="Times New Roman" w:hAnsi="Times New Roman" w:cs="Times New Roman"/>
          <w:sz w:val="24"/>
          <w:szCs w:val="24"/>
        </w:rPr>
        <w:t xml:space="preserve"> (A) </w:t>
      </w:r>
      <w:r w:rsidR="00AD4CB8" w:rsidRPr="005E5081">
        <w:rPr>
          <w:rFonts w:ascii="Times New Roman" w:hAnsi="Times New Roman" w:cs="Times New Roman"/>
          <w:sz w:val="24"/>
          <w:szCs w:val="24"/>
        </w:rPr>
        <w:t>Ampli</w:t>
      </w:r>
      <w:r w:rsidR="006C5B4A" w:rsidRPr="005E5081">
        <w:rPr>
          <w:rFonts w:ascii="Times New Roman" w:hAnsi="Times New Roman" w:cs="Times New Roman"/>
          <w:sz w:val="24"/>
          <w:szCs w:val="24"/>
        </w:rPr>
        <w:t>fication Curve and (B) Heat Map of real time PCR</w:t>
      </w:r>
      <w:r w:rsidR="0078024B" w:rsidRPr="005E5081">
        <w:rPr>
          <w:rFonts w:ascii="Times New Roman" w:hAnsi="Times New Roman" w:cs="Times New Roman"/>
          <w:sz w:val="24"/>
          <w:szCs w:val="24"/>
        </w:rPr>
        <w:t xml:space="preserve">, (C) </w:t>
      </w:r>
      <w:r w:rsidR="0078024B" w:rsidRPr="005E5081">
        <w:rPr>
          <w:rFonts w:ascii="Times New Roman" w:hAnsi="Times New Roman" w:cs="Times New Roman"/>
          <w:sz w:val="24"/>
          <w:szCs w:val="24"/>
          <w:lang w:val="en-US"/>
        </w:rPr>
        <w:t>Agarose gel electrophoresis indicating the amplification of 56kDa gene (483bp)</w:t>
      </w:r>
      <w:r w:rsidR="005E5081" w:rsidRPr="005E50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024B" w:rsidRPr="005E5081">
        <w:rPr>
          <w:rFonts w:ascii="Times New Roman" w:hAnsi="Times New Roman" w:cs="Times New Roman"/>
          <w:sz w:val="24"/>
          <w:szCs w:val="24"/>
          <w:lang w:val="en-US"/>
        </w:rPr>
        <w:t>by nested PCR.</w:t>
      </w:r>
    </w:p>
    <w:p w14:paraId="2DFD95C1" w14:textId="2A4869EC" w:rsidR="00AF0976" w:rsidRDefault="00AF0976">
      <w:r>
        <w:rPr>
          <w:noProof/>
        </w:rPr>
        <w:drawing>
          <wp:inline distT="0" distB="0" distL="0" distR="0" wp14:anchorId="3BAA8718" wp14:editId="13CEA502">
            <wp:extent cx="5758180" cy="2255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18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D899B" w14:textId="03D54C59" w:rsidR="00AF0976" w:rsidRDefault="00F65E2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EFED3A" wp14:editId="1F954A38">
                <wp:simplePos x="0" y="0"/>
                <wp:positionH relativeFrom="column">
                  <wp:posOffset>1722120</wp:posOffset>
                </wp:positionH>
                <wp:positionV relativeFrom="paragraph">
                  <wp:posOffset>6985</wp:posOffset>
                </wp:positionV>
                <wp:extent cx="2360930" cy="2895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D995A" w14:textId="202D1D0F" w:rsidR="00874BC5" w:rsidRPr="00874BC5" w:rsidRDefault="00874BC5" w:rsidP="00874B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74BC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EFED3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5.6pt;margin-top:.55pt;width:185.9pt;height:22.8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" stroked="f">
                <v:textbox>
                  <w:txbxContent>
                    <w:p w14:paraId="53ED995A" w14:textId="202D1D0F" w:rsidR="00874BC5" w:rsidRPr="00874BC5" w:rsidRDefault="00874BC5" w:rsidP="00874BC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874BC5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1D2E884" w14:textId="77777777" w:rsidR="00F65E2E" w:rsidRDefault="00F65E2E"/>
    <w:p w14:paraId="57B5F29D" w14:textId="18F30954" w:rsidR="00F47C50" w:rsidRDefault="00696869">
      <w:r>
        <w:rPr>
          <w:noProof/>
        </w:rPr>
        <w:drawing>
          <wp:inline distT="0" distB="0" distL="0" distR="0" wp14:anchorId="038FD251" wp14:editId="05ECE908">
            <wp:extent cx="5682615" cy="3375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261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BB409" w14:textId="153180AC" w:rsidR="00F47C50" w:rsidRDefault="00F47C50" w:rsidP="00874BC5">
      <w:pPr>
        <w:jc w:val="center"/>
      </w:pPr>
    </w:p>
    <w:p w14:paraId="202AD847" w14:textId="1EA18828" w:rsidR="00F47C50" w:rsidRDefault="00F47C50"/>
    <w:p w14:paraId="7529F524" w14:textId="35B9A316" w:rsidR="00F47C50" w:rsidRDefault="00F47C50"/>
    <w:p w14:paraId="6BC52A49" w14:textId="355F42CE" w:rsidR="00F47C50" w:rsidRDefault="0069686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C66054E" wp14:editId="4F812DBE">
                <wp:simplePos x="0" y="0"/>
                <wp:positionH relativeFrom="margin">
                  <wp:posOffset>1722120</wp:posOffset>
                </wp:positionH>
                <wp:positionV relativeFrom="page">
                  <wp:posOffset>8260080</wp:posOffset>
                </wp:positionV>
                <wp:extent cx="2292350" cy="454025"/>
                <wp:effectExtent l="0" t="0" r="0" b="317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DA5F9" w14:textId="05258640" w:rsidR="00874BC5" w:rsidRPr="00874BC5" w:rsidRDefault="00874BC5" w:rsidP="00874B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74BC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66054E" id="_x0000_s1027" type="#_x0000_t202" style="position:absolute;margin-left:135.6pt;margin-top:650.4pt;width:180.5pt;height:35.75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page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" stroked="f">
                <v:textbox style="mso-fit-shape-to-text:t">
                  <w:txbxContent>
                    <w:p w14:paraId="754DA5F9" w14:textId="05258640" w:rsidR="00874BC5" w:rsidRPr="00874BC5" w:rsidRDefault="00874BC5" w:rsidP="00874BC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874BC5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0351C426" w14:textId="3E944585" w:rsidR="001D3806" w:rsidRDefault="001D3806" w:rsidP="00EE472C">
      <w:pPr>
        <w:jc w:val="center"/>
      </w:pPr>
    </w:p>
    <w:p w14:paraId="59109E36" w14:textId="3D7EBEB8" w:rsidR="00247EE6" w:rsidRDefault="00F5406D" w:rsidP="00EE472C">
      <w:pPr>
        <w:jc w:val="center"/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65EA4288" wp14:editId="7EF6CF18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4474169" cy="4249271"/>
            <wp:effectExtent l="0" t="0" r="317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169" cy="42492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6DCFEF" w14:textId="31D9F615" w:rsidR="00247EE6" w:rsidRDefault="00247EE6" w:rsidP="00EE472C">
      <w:pPr>
        <w:jc w:val="center"/>
      </w:pPr>
    </w:p>
    <w:p w14:paraId="15AB5307" w14:textId="74C4253C" w:rsidR="00247EE6" w:rsidRDefault="00247EE6" w:rsidP="00EE472C">
      <w:pPr>
        <w:jc w:val="center"/>
      </w:pPr>
    </w:p>
    <w:p w14:paraId="663AC948" w14:textId="5AF80985" w:rsidR="00247EE6" w:rsidRDefault="00247EE6" w:rsidP="00EE472C">
      <w:pPr>
        <w:jc w:val="center"/>
      </w:pPr>
    </w:p>
    <w:p w14:paraId="191492F4" w14:textId="4CF065D0" w:rsidR="00247EE6" w:rsidRPr="00EE472C" w:rsidRDefault="00F5406D" w:rsidP="00EE472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8112E1D" wp14:editId="21CEC751">
                <wp:simplePos x="0" y="0"/>
                <wp:positionH relativeFrom="margin">
                  <wp:align>center</wp:align>
                </wp:positionH>
                <wp:positionV relativeFrom="page">
                  <wp:posOffset>5457484</wp:posOffset>
                </wp:positionV>
                <wp:extent cx="2292350" cy="454025"/>
                <wp:effectExtent l="0" t="0" r="0" b="317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9B36C" w14:textId="05AA1BBF" w:rsidR="00874BC5" w:rsidRPr="00874BC5" w:rsidRDefault="00874BC5" w:rsidP="00874B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74BC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112E1D" id="_x0000_s1028" type="#_x0000_t202" style="position:absolute;left:0;text-align:left;margin-left:0;margin-top:429.7pt;width:180.5pt;height:35.75pt;z-index:251663360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page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" stroked="f">
                <v:textbox style="mso-fit-shape-to-text:t">
                  <w:txbxContent>
                    <w:p w14:paraId="4329B36C" w14:textId="05AA1BBF" w:rsidR="00874BC5" w:rsidRPr="00874BC5" w:rsidRDefault="00874BC5" w:rsidP="00874BC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874BC5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sectPr w:rsidR="00247EE6" w:rsidRPr="00EE4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82"/>
    <w:rsid w:val="0000343C"/>
    <w:rsid w:val="001D3806"/>
    <w:rsid w:val="0022478B"/>
    <w:rsid w:val="00247EE6"/>
    <w:rsid w:val="00250E64"/>
    <w:rsid w:val="00550F82"/>
    <w:rsid w:val="005E5081"/>
    <w:rsid w:val="00632770"/>
    <w:rsid w:val="00696869"/>
    <w:rsid w:val="006C5B4A"/>
    <w:rsid w:val="007200DA"/>
    <w:rsid w:val="0078024B"/>
    <w:rsid w:val="00874BC5"/>
    <w:rsid w:val="00A15DF6"/>
    <w:rsid w:val="00A21EBD"/>
    <w:rsid w:val="00AD4CB8"/>
    <w:rsid w:val="00AE1DEA"/>
    <w:rsid w:val="00AF0976"/>
    <w:rsid w:val="00B6298E"/>
    <w:rsid w:val="00C37FFA"/>
    <w:rsid w:val="00EE472C"/>
    <w:rsid w:val="00F47C50"/>
    <w:rsid w:val="00F5406D"/>
    <w:rsid w:val="00F628A1"/>
    <w:rsid w:val="00F65E2E"/>
    <w:rsid w:val="00FF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FB051"/>
  <w15:chartTrackingRefBased/>
  <w15:docId w15:val="{CA03FB6D-C24A-4581-9E8B-84DFA619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32770"/>
    <w:rPr>
      <w:b/>
      <w:bCs/>
    </w:rPr>
  </w:style>
  <w:style w:type="character" w:styleId="Emphasis">
    <w:name w:val="Emphasis"/>
    <w:basedOn w:val="DefaultParagraphFont"/>
    <w:uiPriority w:val="20"/>
    <w:qFormat/>
    <w:rsid w:val="006327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 Sihag</dc:creator>
  <cp:keywords/>
  <dc:description/>
  <cp:lastModifiedBy>Krishan Kumar Sihag</cp:lastModifiedBy>
  <cp:revision>25</cp:revision>
  <dcterms:created xsi:type="dcterms:W3CDTF">2025-06-17T06:04:00Z</dcterms:created>
  <dcterms:modified xsi:type="dcterms:W3CDTF">2025-07-01T04:15:00Z</dcterms:modified>
</cp:coreProperties>
</file>